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A83EB" w14:textId="77777777" w:rsidR="00DD1A34" w:rsidRDefault="00DD1A34" w:rsidP="005E575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9727F8E" w14:textId="00BA43F9" w:rsidR="00DD1A34" w:rsidRDefault="00DD1A34" w:rsidP="005E575F">
      <w:pPr>
        <w:rPr>
          <w:rFonts w:ascii="Times New Roman" w:hAnsi="Times New Roman" w:cs="Times New Roman"/>
          <w:b/>
        </w:rPr>
      </w:pPr>
      <w:r w:rsidRPr="00DD1A34">
        <w:rPr>
          <w:rFonts w:ascii="Times New Roman" w:hAnsi="Times New Roman" w:cs="Times New Roman"/>
          <w:b/>
        </w:rPr>
        <w:t>S</w:t>
      </w:r>
      <w:r w:rsidR="00892323">
        <w:rPr>
          <w:rFonts w:ascii="Times New Roman" w:hAnsi="Times New Roman" w:cs="Times New Roman"/>
          <w:b/>
        </w:rPr>
        <w:t>3</w:t>
      </w:r>
      <w:r w:rsidRPr="00DD1A34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b/>
          <w:i/>
        </w:rPr>
        <w:t xml:space="preserve"> </w:t>
      </w:r>
      <w:bookmarkStart w:id="1" w:name="_Hlk113443467"/>
      <w:r w:rsidRPr="00892323">
        <w:rPr>
          <w:rFonts w:ascii="Times New Roman" w:hAnsi="Times New Roman" w:cs="Times New Roman"/>
          <w:b/>
        </w:rPr>
        <w:t>Website</w:t>
      </w:r>
      <w:r w:rsidR="00201529">
        <w:rPr>
          <w:rFonts w:ascii="Times New Roman" w:hAnsi="Times New Roman" w:cs="Times New Roman"/>
          <w:b/>
        </w:rPr>
        <w:t>s</w:t>
      </w:r>
      <w:r w:rsidRPr="00892323">
        <w:rPr>
          <w:rFonts w:ascii="Times New Roman" w:hAnsi="Times New Roman" w:cs="Times New Roman"/>
          <w:b/>
        </w:rPr>
        <w:t xml:space="preserve"> ranked by total score</w:t>
      </w:r>
      <w:bookmarkEnd w:id="1"/>
      <w:r w:rsidRPr="00892323">
        <w:rPr>
          <w:rFonts w:ascii="Times New Roman" w:hAnsi="Times New Roman" w:cs="Times New Roman"/>
          <w:b/>
        </w:rPr>
        <w:t>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1"/>
        <w:gridCol w:w="694"/>
      </w:tblGrid>
      <w:tr w:rsidR="00DD1A34" w:rsidRPr="00555285" w14:paraId="2A641808" w14:textId="77777777" w:rsidTr="008E4454">
        <w:trPr>
          <w:trHeight w:val="288"/>
        </w:trPr>
        <w:tc>
          <w:tcPr>
            <w:tcW w:w="8635" w:type="dxa"/>
            <w:shd w:val="clear" w:color="000000" w:fill="000000"/>
            <w:vAlign w:val="bottom"/>
            <w:hideMark/>
          </w:tcPr>
          <w:p w14:paraId="3D06FD85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18"/>
              </w:rPr>
              <w:t>Website</w:t>
            </w:r>
          </w:p>
        </w:tc>
        <w:tc>
          <w:tcPr>
            <w:tcW w:w="630" w:type="dxa"/>
            <w:shd w:val="clear" w:color="000000" w:fill="000000"/>
            <w:vAlign w:val="bottom"/>
            <w:hideMark/>
          </w:tcPr>
          <w:p w14:paraId="5038B42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18"/>
              </w:rPr>
              <w:t>Score</w:t>
            </w:r>
          </w:p>
        </w:tc>
      </w:tr>
      <w:tr w:rsidR="00DD1A34" w:rsidRPr="00555285" w14:paraId="7005AF1C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CFAB8E8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regionalcancercare.org/services/immunotherapy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994797F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DD1A34" w:rsidRPr="00555285" w14:paraId="23BAD25B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251BCB4C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seattlecca.org/treatments/immunotherap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652DB7B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DD1A34" w:rsidRPr="00555285" w14:paraId="0914833B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124AA46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metastatictrialtalk.org/from-the-experts/immune-checkpoint-inhibitors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6A528A2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DD1A34" w:rsidRPr="00555285" w14:paraId="0C3529C1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72FB20A2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foxchase.org/clinical-care/departments-programs/clinical-departments/hematology-oncology/immunotherap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71FDB84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D1A34" w:rsidRPr="00555285" w14:paraId="26A15495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E8F7992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ancercenter.com/treatment-options/precision-medicine/immunotherap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137D98B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D1A34" w:rsidRPr="00555285" w14:paraId="03CE7DC2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16369C9E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rxlist.com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8230DA0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D1A34" w:rsidRPr="00555285" w14:paraId="6D685B43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23BB2BA8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ancersupportcommunity.org/immunotherapy-cancer-it-right-you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E869E00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D1A34" w:rsidRPr="00555285" w14:paraId="54661D03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781FD71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uremelanoma.org/patient-eng/melanoma-treatment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0E4CBAB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D1A34" w:rsidRPr="00555285" w14:paraId="053DACC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C73D746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danderson.org/patients-family/search-results.html?searchType=patient-education#_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3169ACE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DD1A34" w:rsidRPr="00555285" w14:paraId="42A87EA8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2A19FCE6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moffitt.org/treatments/immunotherapy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207DCA5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D1A34" w:rsidRPr="00555285" w14:paraId="47AB477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50FCF44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skcc.org/cancer-care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A8F548B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D1A34" w:rsidRPr="00555285" w14:paraId="22CAC076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10E17A73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everydayhealth.com/drugs/ipilimumab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5233591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DD1A34" w:rsidRPr="00555285" w14:paraId="07FA7E34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7463EF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navigatingcare.com/chemotherapy_drugs/ipilimumab-injection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CEA6A3D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DD1A34" w:rsidRPr="00555285" w14:paraId="62EA36BB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2FC854C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tecentriq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3691F80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DD1A34" w:rsidRPr="00555285" w14:paraId="71578489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4E429DD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danderson.org/treatment-options/immunotherapy.htm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CAE2F3F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D1A34" w:rsidRPr="00555285" w14:paraId="611CF30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45847754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chemocare.com/chemotherapy/drug-info/default.aspx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5E2993A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DD1A34" w:rsidRPr="00555285" w14:paraId="7E2839B1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2EA42CC9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medlineplus.gov/druginformation.htm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B56DB4E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DD1A34" w:rsidRPr="00555285" w14:paraId="0261233F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83A2CF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breastcancer.org/treatment/immunotherap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ADBEEB4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DD1A34" w:rsidRPr="00555285" w14:paraId="7AC801F3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391CFAC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edicalnewstoday.com/articles/treating-nsclc-with-checkpoint-inhibito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BD8E4A2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DD1A34" w:rsidRPr="00555285" w14:paraId="34E89ED2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5FFC514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gene.com/patients/medicines/tecentriq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0388F92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DD1A34" w:rsidRPr="00555285" w14:paraId="6C18703C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B219C6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bavencio.com/hcp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37A0B83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DD1A34" w:rsidRPr="00555285" w14:paraId="6272B3EA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0096B13A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lung.org/lung-health-diseases/lung-disease-lookup/lung-cancer/treatment/types-of-treatment/immunotherapy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019A243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DD1A34" w:rsidRPr="00555285" w14:paraId="2A4BE4E0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56CF99A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ancer.gov/about-cancer/treatment/drug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0B06629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D1A34" w:rsidRPr="00555285" w14:paraId="07F9AF6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3C981EC5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drugs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2E14AA7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D1A34" w:rsidRPr="00555285" w14:paraId="3E25B46F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10CAC7E1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imfinzi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E62C4D3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D1A34" w:rsidRPr="00555285" w14:paraId="6D1F3F8D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4787E1BD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ayoclinic.org/drugs-supplements/ipilimumab-intravenous-route/side-effects/drg-20074841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2EBDA37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D1A34" w:rsidRPr="00555285" w14:paraId="55B7B0CB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2D600AD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edicinenet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6E4E1D0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D1A34" w:rsidRPr="00555285" w14:paraId="1A7BDFF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0306397C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libtayohcp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0D80671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DD1A34" w:rsidRPr="00555285" w14:paraId="2EA04C71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1D4BD914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ancer.org/cancer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1D39FA6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DD1A34" w:rsidRPr="00555285" w14:paraId="264269D3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6A15A2D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yervoy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70D5A00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DD1A34" w:rsidRPr="00555285" w14:paraId="0F98B2BF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5CE2837D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opdivo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8DB4951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DD1A34" w:rsidRPr="00555285" w14:paraId="0A646E0E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700E08D9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asbestos.com/treatment/immunotherapy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5766743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DD1A34" w:rsidRPr="00555285" w14:paraId="21B9CB0A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49DEB41A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mesotheliomaguide.com/treatment/immunotherapy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FB018F1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DD1A34" w:rsidRPr="00555285" w14:paraId="103F6387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FAF114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keytruda.com/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A36B80C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DD1A34" w:rsidRPr="00555285" w14:paraId="13EC027D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AD9EA3D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sitcancer.org/connectedold/p/patien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4FC08D7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DD1A34" w:rsidRPr="00555285" w14:paraId="677FE471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60283BD7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cancerresearch.org/en-us/immunotherapy/treatment-types/immunomodulators-checkpoint-inhibitor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28C9D6C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DD1A34" w:rsidRPr="00555285" w14:paraId="5E5D1AC8" w14:textId="77777777" w:rsidTr="008E4454">
        <w:trPr>
          <w:trHeight w:val="288"/>
        </w:trPr>
        <w:tc>
          <w:tcPr>
            <w:tcW w:w="8635" w:type="dxa"/>
            <w:shd w:val="clear" w:color="auto" w:fill="auto"/>
            <w:vAlign w:val="bottom"/>
            <w:hideMark/>
          </w:tcPr>
          <w:p w14:paraId="306BA356" w14:textId="77777777" w:rsidR="00DD1A34" w:rsidRPr="00555285" w:rsidRDefault="00DD1A34" w:rsidP="008E4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tps://www.nccn.org/patientresources/patient-resources/guidelines-for-patients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C65F462" w14:textId="77777777" w:rsidR="00DD1A34" w:rsidRPr="00555285" w:rsidRDefault="00DD1A34" w:rsidP="008E44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2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</w:tbl>
    <w:p w14:paraId="2B9C6D1C" w14:textId="77777777" w:rsidR="00D74878" w:rsidRPr="009B5488" w:rsidRDefault="00D74878">
      <w:pPr>
        <w:rPr>
          <w:rFonts w:ascii="Times New Roman" w:hAnsi="Times New Roman" w:cs="Times New Roman"/>
        </w:rPr>
      </w:pPr>
    </w:p>
    <w:sectPr w:rsidR="00D74878" w:rsidRPr="009B5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427C4"/>
    <w:multiLevelType w:val="hybridMultilevel"/>
    <w:tmpl w:val="31B07A82"/>
    <w:lvl w:ilvl="0" w:tplc="07E06522">
      <w:start w:val="1"/>
      <w:numFmt w:val="decimal"/>
      <w:pStyle w:val="NumberedList"/>
      <w:lvlText w:val="%1."/>
      <w:lvlJc w:val="left"/>
      <w:pPr>
        <w:tabs>
          <w:tab w:val="num" w:pos="432"/>
        </w:tabs>
        <w:ind w:left="432" w:hanging="432"/>
      </w:pPr>
      <w:rPr>
        <w:rFonts w:ascii="Verdana" w:hAnsi="Verdana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8460BC"/>
    <w:multiLevelType w:val="multilevel"/>
    <w:tmpl w:val="1FDEF00C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2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5F"/>
    <w:rsid w:val="000862D3"/>
    <w:rsid w:val="00201529"/>
    <w:rsid w:val="0028676C"/>
    <w:rsid w:val="004552B7"/>
    <w:rsid w:val="004F0A92"/>
    <w:rsid w:val="005E575F"/>
    <w:rsid w:val="007044D1"/>
    <w:rsid w:val="00892323"/>
    <w:rsid w:val="0099253D"/>
    <w:rsid w:val="009B5488"/>
    <w:rsid w:val="00BE0826"/>
    <w:rsid w:val="00C27713"/>
    <w:rsid w:val="00D74878"/>
    <w:rsid w:val="00DD1A34"/>
    <w:rsid w:val="00E06513"/>
    <w:rsid w:val="00FB3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B08B2"/>
  <w15:chartTrackingRefBased/>
  <w15:docId w15:val="{CDD4901F-6EB8-4997-A4BC-1AF4457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75F"/>
  </w:style>
  <w:style w:type="paragraph" w:styleId="Heading1">
    <w:name w:val="heading 1"/>
    <w:basedOn w:val="Normal"/>
    <w:next w:val="Normal"/>
    <w:link w:val="Heading1Char"/>
    <w:uiPriority w:val="4"/>
    <w:qFormat/>
    <w:rsid w:val="009B5488"/>
    <w:pPr>
      <w:numPr>
        <w:numId w:val="2"/>
      </w:numPr>
      <w:spacing w:line="240" w:lineRule="auto"/>
      <w:jc w:val="center"/>
      <w:outlineLvl w:val="0"/>
    </w:pPr>
    <w:rPr>
      <w:rFonts w:asciiTheme="majorHAnsi" w:eastAsia="Times New Roman" w:hAnsiTheme="majorHAnsi" w:cs="Times New Roman"/>
      <w:caps/>
      <w:spacing w:val="8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4"/>
    <w:qFormat/>
    <w:rsid w:val="009B5488"/>
    <w:pPr>
      <w:numPr>
        <w:ilvl w:val="1"/>
        <w:numId w:val="2"/>
      </w:numPr>
      <w:spacing w:after="0" w:line="240" w:lineRule="auto"/>
      <w:jc w:val="center"/>
      <w:outlineLvl w:val="1"/>
    </w:pPr>
    <w:rPr>
      <w:rFonts w:asciiTheme="majorHAnsi" w:eastAsia="Times New Roman" w:hAnsiTheme="majorHAnsi" w:cs="Times New Roman"/>
      <w:b/>
      <w:spacing w:val="8"/>
      <w:szCs w:val="16"/>
    </w:rPr>
  </w:style>
  <w:style w:type="paragraph" w:styleId="Heading3">
    <w:name w:val="heading 3"/>
    <w:basedOn w:val="Normal"/>
    <w:next w:val="Normal"/>
    <w:link w:val="Heading3Char"/>
    <w:uiPriority w:val="4"/>
    <w:qFormat/>
    <w:rsid w:val="009B5488"/>
    <w:pPr>
      <w:numPr>
        <w:ilvl w:val="2"/>
        <w:numId w:val="2"/>
      </w:numPr>
      <w:spacing w:after="0" w:line="240" w:lineRule="auto"/>
      <w:jc w:val="center"/>
      <w:outlineLvl w:val="2"/>
    </w:pPr>
    <w:rPr>
      <w:rFonts w:asciiTheme="majorHAnsi" w:eastAsia="Times New Roman" w:hAnsiTheme="majorHAnsi" w:cs="Times New Roman"/>
      <w:b/>
      <w:spacing w:val="8"/>
      <w:sz w:val="20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rsid w:val="009B5488"/>
    <w:pPr>
      <w:keepNext/>
      <w:keepLines/>
      <w:numPr>
        <w:ilvl w:val="3"/>
        <w:numId w:val="2"/>
      </w:numPr>
      <w:spacing w:before="40" w:after="0" w:line="300" w:lineRule="auto"/>
      <w:outlineLvl w:val="3"/>
    </w:pPr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575F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E575F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75F"/>
    <w:rPr>
      <w:rFonts w:eastAsiaTheme="minorEastAsia"/>
      <w:sz w:val="20"/>
      <w:szCs w:val="20"/>
      <w:lang w:val="en-AU" w:eastAsia="zh-CN"/>
    </w:rPr>
  </w:style>
  <w:style w:type="table" w:styleId="PlainTable5">
    <w:name w:val="Plain Table 5"/>
    <w:basedOn w:val="TableNormal"/>
    <w:uiPriority w:val="45"/>
    <w:rsid w:val="005E57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E57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75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4"/>
    <w:rsid w:val="009B5488"/>
    <w:rPr>
      <w:rFonts w:asciiTheme="majorHAnsi" w:eastAsia="Times New Roman" w:hAnsiTheme="majorHAnsi" w:cs="Times New Roman"/>
      <w:caps/>
      <w:spacing w:val="8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4"/>
    <w:rsid w:val="009B5488"/>
    <w:rPr>
      <w:rFonts w:asciiTheme="majorHAnsi" w:eastAsia="Times New Roman" w:hAnsiTheme="majorHAnsi" w:cs="Times New Roman"/>
      <w:b/>
      <w:spacing w:val="8"/>
      <w:szCs w:val="16"/>
    </w:rPr>
  </w:style>
  <w:style w:type="character" w:customStyle="1" w:styleId="Heading3Char">
    <w:name w:val="Heading 3 Char"/>
    <w:basedOn w:val="DefaultParagraphFont"/>
    <w:link w:val="Heading3"/>
    <w:uiPriority w:val="4"/>
    <w:rsid w:val="009B5488"/>
    <w:rPr>
      <w:rFonts w:asciiTheme="majorHAnsi" w:eastAsia="Times New Roman" w:hAnsiTheme="majorHAnsi" w:cs="Times New Roman"/>
      <w:b/>
      <w:spacing w:val="8"/>
      <w:sz w:val="20"/>
      <w:szCs w:val="16"/>
    </w:rPr>
  </w:style>
  <w:style w:type="character" w:customStyle="1" w:styleId="Heading4Char">
    <w:name w:val="Heading 4 Char"/>
    <w:basedOn w:val="DefaultParagraphFont"/>
    <w:link w:val="Heading4"/>
    <w:uiPriority w:val="4"/>
    <w:semiHidden/>
    <w:rsid w:val="009B5488"/>
    <w:rPr>
      <w:rFonts w:asciiTheme="majorHAnsi" w:eastAsiaTheme="majorEastAsia" w:hAnsiTheme="majorHAnsi" w:cstheme="majorBidi"/>
      <w:color w:val="44546A" w:themeColor="text2"/>
      <w:sz w:val="16"/>
      <w:szCs w:val="16"/>
      <w:lang w:eastAsia="ja-JP"/>
    </w:rPr>
  </w:style>
  <w:style w:type="paragraph" w:customStyle="1" w:styleId="NumberedList">
    <w:name w:val="Numbered List"/>
    <w:basedOn w:val="Normal"/>
    <w:qFormat/>
    <w:rsid w:val="009B5488"/>
    <w:pPr>
      <w:numPr>
        <w:numId w:val="1"/>
      </w:numPr>
      <w:spacing w:after="0" w:line="240" w:lineRule="auto"/>
    </w:pPr>
    <w:rPr>
      <w:rFonts w:eastAsia="Times New Roman" w:cs="Times New Roman"/>
      <w:spacing w:val="8"/>
      <w:sz w:val="18"/>
      <w:szCs w:val="16"/>
    </w:rPr>
  </w:style>
  <w:style w:type="table" w:styleId="GridTable5Dark-Accent3">
    <w:name w:val="Grid Table 5 Dark Accent 3"/>
    <w:basedOn w:val="TableNormal"/>
    <w:uiPriority w:val="50"/>
    <w:rsid w:val="009B548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7Colorful-Accent3">
    <w:name w:val="List Table 7 Colorful Accent 3"/>
    <w:basedOn w:val="TableNormal"/>
    <w:uiPriority w:val="52"/>
    <w:rsid w:val="004552B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-Olivo,Angeles</dc:creator>
  <cp:keywords/>
  <dc:description/>
  <cp:lastModifiedBy>Admin</cp:lastModifiedBy>
  <cp:revision>5</cp:revision>
  <dcterms:created xsi:type="dcterms:W3CDTF">2022-09-16T18:02:00Z</dcterms:created>
  <dcterms:modified xsi:type="dcterms:W3CDTF">2022-09-30T16:55:00Z</dcterms:modified>
</cp:coreProperties>
</file>